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36"/>
        <w:gridCol w:w="4580"/>
      </w:tblGrid>
      <w:tr w:rsidR="00FD7846" w14:paraId="7B8B8BC2" w14:textId="77777777" w:rsidTr="00FD7846">
        <w:tc>
          <w:tcPr>
            <w:tcW w:w="4436" w:type="dxa"/>
          </w:tcPr>
          <w:p w14:paraId="42133387" w14:textId="77777777" w:rsidR="00FD7846" w:rsidRPr="00063A59" w:rsidRDefault="00FD7846" w:rsidP="00063A59">
            <w:pPr>
              <w:jc w:val="center"/>
              <w:rPr>
                <w:b/>
                <w:bCs/>
              </w:rPr>
            </w:pPr>
            <w:r w:rsidRPr="00063A59">
              <w:rPr>
                <w:b/>
                <w:bCs/>
                <w:sz w:val="22"/>
                <w:szCs w:val="22"/>
              </w:rPr>
              <w:t>N</w:t>
            </w:r>
            <w:r w:rsidRPr="00063A59">
              <w:rPr>
                <w:b/>
                <w:bCs/>
                <w:sz w:val="22"/>
                <w:szCs w:val="22"/>
              </w:rPr>
              <w:t>ursing student</w:t>
            </w:r>
          </w:p>
        </w:tc>
        <w:tc>
          <w:tcPr>
            <w:tcW w:w="4580" w:type="dxa"/>
          </w:tcPr>
          <w:p w14:paraId="75ACA6E5" w14:textId="77777777" w:rsidR="00FD7846" w:rsidRPr="00063A59" w:rsidRDefault="00FD7846" w:rsidP="00063A59">
            <w:pPr>
              <w:jc w:val="center"/>
              <w:rPr>
                <w:b/>
                <w:bCs/>
              </w:rPr>
            </w:pPr>
            <w:r w:rsidRPr="00063A59">
              <w:rPr>
                <w:b/>
                <w:bCs/>
                <w:sz w:val="22"/>
                <w:szCs w:val="22"/>
              </w:rPr>
              <w:t>Faculty member and preceptor</w:t>
            </w:r>
          </w:p>
        </w:tc>
      </w:tr>
      <w:tr w:rsidR="00FD7846" w14:paraId="7EDC7535" w14:textId="77777777" w:rsidTr="00FD7846">
        <w:tc>
          <w:tcPr>
            <w:tcW w:w="4436" w:type="dxa"/>
          </w:tcPr>
          <w:p w14:paraId="337D9953" w14:textId="77777777" w:rsidR="00FD7846" w:rsidRPr="00063A59" w:rsidRDefault="00FD7846" w:rsidP="00063A59">
            <w:pPr>
              <w:jc w:val="left"/>
              <w:rPr>
                <w:b/>
                <w:bCs/>
              </w:rPr>
            </w:pPr>
            <w:r w:rsidRPr="00063A59">
              <w:rPr>
                <w:b/>
                <w:bCs/>
                <w:sz w:val="22"/>
              </w:rPr>
              <w:t>Experience of learning on nursing process:</w:t>
            </w:r>
          </w:p>
        </w:tc>
        <w:tc>
          <w:tcPr>
            <w:tcW w:w="4580" w:type="dxa"/>
          </w:tcPr>
          <w:p w14:paraId="746FC4C3" w14:textId="77777777" w:rsidR="00FD7846" w:rsidRPr="00063A59" w:rsidRDefault="00FD7846" w:rsidP="00063A59">
            <w:pPr>
              <w:jc w:val="left"/>
              <w:rPr>
                <w:b/>
                <w:bCs/>
              </w:rPr>
            </w:pPr>
            <w:r w:rsidRPr="00063A59">
              <w:rPr>
                <w:b/>
                <w:bCs/>
                <w:sz w:val="22"/>
              </w:rPr>
              <w:t>Current teaching-learning activities for establishing critical thinking requirements</w:t>
            </w:r>
            <w:r>
              <w:rPr>
                <w:b/>
                <w:bCs/>
                <w:sz w:val="22"/>
              </w:rPr>
              <w:t>:</w:t>
            </w:r>
          </w:p>
        </w:tc>
      </w:tr>
      <w:tr w:rsidR="00FD7846" w14:paraId="513DFAC9" w14:textId="77777777" w:rsidTr="00FD7846">
        <w:tc>
          <w:tcPr>
            <w:tcW w:w="4436" w:type="dxa"/>
          </w:tcPr>
          <w:p w14:paraId="6A896292" w14:textId="77777777" w:rsidR="00FD7846" w:rsidRDefault="00FD7846" w:rsidP="00063A59">
            <w:pPr>
              <w:jc w:val="left"/>
            </w:pPr>
            <w:r w:rsidRPr="00063A59">
              <w:rPr>
                <w:sz w:val="22"/>
              </w:rPr>
              <w:t>How do you evaluate yourself in terms of understanding nursing process in lecture and clinical setting?</w:t>
            </w:r>
          </w:p>
        </w:tc>
        <w:tc>
          <w:tcPr>
            <w:tcW w:w="4580" w:type="dxa"/>
          </w:tcPr>
          <w:p w14:paraId="33975FAB" w14:textId="77777777" w:rsidR="00FD7846" w:rsidRDefault="00FD7846" w:rsidP="00063A59">
            <w:pPr>
              <w:jc w:val="left"/>
            </w:pPr>
            <w:r w:rsidRPr="00063A59">
              <w:rPr>
                <w:sz w:val="22"/>
              </w:rPr>
              <w:t>How did you learn/experience on utilization of nursing process?</w:t>
            </w:r>
          </w:p>
        </w:tc>
      </w:tr>
      <w:tr w:rsidR="00FD7846" w14:paraId="01204687" w14:textId="77777777" w:rsidTr="00FD7846">
        <w:tc>
          <w:tcPr>
            <w:tcW w:w="4436" w:type="dxa"/>
          </w:tcPr>
          <w:p w14:paraId="51CADECA" w14:textId="77777777" w:rsidR="00FD7846" w:rsidRPr="00F6190B" w:rsidRDefault="00FD7846" w:rsidP="00063A59">
            <w:pPr>
              <w:jc w:val="left"/>
            </w:pPr>
            <w:r w:rsidRPr="00063A59">
              <w:rPr>
                <w:sz w:val="22"/>
              </w:rPr>
              <w:t>How did you learn the nursing process at classroom setting? Please explain about one case. Which form/document did you utilize?</w:t>
            </w:r>
            <w:r w:rsidRPr="00063A59">
              <w:rPr>
                <w:i/>
                <w:sz w:val="22"/>
              </w:rPr>
              <w:t xml:space="preserve"> (</w:t>
            </w:r>
            <w:proofErr w:type="gramStart"/>
            <w:r w:rsidRPr="00063A59">
              <w:rPr>
                <w:i/>
                <w:sz w:val="22"/>
              </w:rPr>
              <w:t>by</w:t>
            </w:r>
            <w:proofErr w:type="gramEnd"/>
            <w:r w:rsidRPr="00063A59">
              <w:rPr>
                <w:i/>
                <w:sz w:val="22"/>
              </w:rPr>
              <w:t xml:space="preserve"> showing MoH form and logbook)</w:t>
            </w:r>
          </w:p>
        </w:tc>
        <w:tc>
          <w:tcPr>
            <w:tcW w:w="4580" w:type="dxa"/>
          </w:tcPr>
          <w:p w14:paraId="6ED1C931" w14:textId="77777777" w:rsidR="00FD7846" w:rsidRPr="00063A59" w:rsidRDefault="00FD7846" w:rsidP="00063A59">
            <w:pPr>
              <w:jc w:val="left"/>
              <w:rPr>
                <w:iCs/>
                <w:sz w:val="22"/>
              </w:rPr>
            </w:pPr>
            <w:r w:rsidRPr="00063A59">
              <w:rPr>
                <w:rFonts w:hint="eastAsia"/>
                <w:iCs/>
                <w:sz w:val="22"/>
              </w:rPr>
              <w:t>I</w:t>
            </w:r>
            <w:r w:rsidRPr="00063A59">
              <w:rPr>
                <w:iCs/>
                <w:sz w:val="22"/>
              </w:rPr>
              <w:t xml:space="preserve">n which subjects do you teach nursing process? </w:t>
            </w:r>
          </w:p>
        </w:tc>
      </w:tr>
      <w:tr w:rsidR="00FD7846" w14:paraId="69234D24" w14:textId="77777777" w:rsidTr="00FD7846">
        <w:tc>
          <w:tcPr>
            <w:tcW w:w="4436" w:type="dxa"/>
          </w:tcPr>
          <w:p w14:paraId="4E3E67E8" w14:textId="77777777" w:rsidR="00FD7846" w:rsidRPr="00F6190B" w:rsidRDefault="00FD7846" w:rsidP="00063A59">
            <w:pPr>
              <w:jc w:val="left"/>
            </w:pPr>
            <w:r w:rsidRPr="00063A59">
              <w:rPr>
                <w:sz w:val="22"/>
              </w:rPr>
              <w:t>And how did you apply the nursing process at clinical setting? Please explain about one case. Which form/document did you utilize?</w:t>
            </w:r>
            <w:r w:rsidRPr="00063A59">
              <w:rPr>
                <w:i/>
                <w:sz w:val="22"/>
              </w:rPr>
              <w:t xml:space="preserve"> (</w:t>
            </w:r>
            <w:proofErr w:type="gramStart"/>
            <w:r w:rsidRPr="00063A59">
              <w:rPr>
                <w:i/>
                <w:sz w:val="22"/>
              </w:rPr>
              <w:t>by</w:t>
            </w:r>
            <w:proofErr w:type="gramEnd"/>
            <w:r w:rsidRPr="00063A59">
              <w:rPr>
                <w:i/>
                <w:sz w:val="22"/>
              </w:rPr>
              <w:t xml:space="preserve"> showing MoH form and logbook) </w:t>
            </w:r>
          </w:p>
        </w:tc>
        <w:tc>
          <w:tcPr>
            <w:tcW w:w="4580" w:type="dxa"/>
          </w:tcPr>
          <w:p w14:paraId="4B251855" w14:textId="77777777" w:rsidR="00FD7846" w:rsidRPr="00063A59" w:rsidRDefault="00FD7846" w:rsidP="00063A59">
            <w:pPr>
              <w:jc w:val="left"/>
              <w:rPr>
                <w:iCs/>
              </w:rPr>
            </w:pPr>
            <w:r w:rsidRPr="00063A59">
              <w:rPr>
                <w:iCs/>
                <w:sz w:val="22"/>
              </w:rPr>
              <w:t>How do you teach nursing process at a classroom setting (</w:t>
            </w:r>
            <w:proofErr w:type="gramStart"/>
            <w:r w:rsidRPr="00063A59">
              <w:rPr>
                <w:iCs/>
                <w:sz w:val="22"/>
              </w:rPr>
              <w:t>e.g.</w:t>
            </w:r>
            <w:proofErr w:type="gramEnd"/>
            <w:r w:rsidRPr="00063A59">
              <w:rPr>
                <w:iCs/>
                <w:sz w:val="22"/>
              </w:rPr>
              <w:t xml:space="preserve"> case scenario)? </w:t>
            </w:r>
            <w:r>
              <w:rPr>
                <w:iCs/>
                <w:sz w:val="22"/>
              </w:rPr>
              <w:t>Have you utilized the manual of nursing process by MoH?</w:t>
            </w:r>
          </w:p>
        </w:tc>
      </w:tr>
      <w:tr w:rsidR="00FD7846" w14:paraId="35C2F0F0" w14:textId="77777777" w:rsidTr="00FD7846">
        <w:tc>
          <w:tcPr>
            <w:tcW w:w="4436" w:type="dxa"/>
          </w:tcPr>
          <w:p w14:paraId="0A535D3C" w14:textId="77777777" w:rsidR="00FD7846" w:rsidRDefault="00FD7846" w:rsidP="00063A59">
            <w:pPr>
              <w:jc w:val="left"/>
            </w:pPr>
            <w:r w:rsidRPr="00063A59">
              <w:rPr>
                <w:sz w:val="22"/>
              </w:rPr>
              <w:t xml:space="preserve">Many students answered that the most important step in the nursing process is assessment. </w:t>
            </w:r>
            <w:proofErr w:type="gramStart"/>
            <w:r w:rsidRPr="00063A59">
              <w:rPr>
                <w:sz w:val="22"/>
              </w:rPr>
              <w:t>But,</w:t>
            </w:r>
            <w:proofErr w:type="gramEnd"/>
            <w:r w:rsidRPr="00063A59">
              <w:rPr>
                <w:sz w:val="22"/>
              </w:rPr>
              <w:t xml:space="preserve"> many students answered that most difficult steps in the nursing process to apply are diagnosis, planning and evaluation? Why’s that so? </w:t>
            </w:r>
          </w:p>
        </w:tc>
        <w:tc>
          <w:tcPr>
            <w:tcW w:w="4580" w:type="dxa"/>
          </w:tcPr>
          <w:p w14:paraId="3B2C83A4" w14:textId="77777777" w:rsidR="00FD7846" w:rsidRPr="00063A59" w:rsidRDefault="00FD7846" w:rsidP="00063A59">
            <w:pPr>
              <w:jc w:val="left"/>
              <w:rPr>
                <w:iCs/>
              </w:rPr>
            </w:pPr>
            <w:r w:rsidRPr="00063A59">
              <w:rPr>
                <w:iCs/>
                <w:sz w:val="22"/>
              </w:rPr>
              <w:t>Which nursing theory do you utilize in teaching nursing process?</w:t>
            </w:r>
          </w:p>
        </w:tc>
      </w:tr>
      <w:tr w:rsidR="00FD7846" w14:paraId="0D1F74F9" w14:textId="77777777" w:rsidTr="00FD7846">
        <w:tc>
          <w:tcPr>
            <w:tcW w:w="4436" w:type="dxa"/>
          </w:tcPr>
          <w:p w14:paraId="12A1F02C" w14:textId="77777777" w:rsidR="00FD7846" w:rsidRDefault="00FD7846" w:rsidP="00063A59">
            <w:pPr>
              <w:jc w:val="left"/>
            </w:pPr>
            <w:r w:rsidRPr="00063A59">
              <w:rPr>
                <w:sz w:val="22"/>
              </w:rPr>
              <w:t>What kind of</w:t>
            </w:r>
            <w:r w:rsidRPr="00063A59">
              <w:rPr>
                <w:sz w:val="22"/>
              </w:rPr>
              <w:t xml:space="preserve"> </w:t>
            </w:r>
            <w:r w:rsidRPr="00063A59">
              <w:rPr>
                <w:sz w:val="22"/>
              </w:rPr>
              <w:t>challenges did you face in learning on the nursing process at classroom setting and at clinical setting? How do you apply biomedical knowledge (</w:t>
            </w:r>
            <w:proofErr w:type="gramStart"/>
            <w:r w:rsidRPr="00063A59">
              <w:rPr>
                <w:sz w:val="22"/>
              </w:rPr>
              <w:t>e.g.</w:t>
            </w:r>
            <w:proofErr w:type="gramEnd"/>
            <w:r w:rsidRPr="00063A59">
              <w:rPr>
                <w:sz w:val="22"/>
              </w:rPr>
              <w:t xml:space="preserve"> anatomy and physiology) into nursing practice?</w:t>
            </w:r>
          </w:p>
        </w:tc>
        <w:tc>
          <w:tcPr>
            <w:tcW w:w="4580" w:type="dxa"/>
          </w:tcPr>
          <w:p w14:paraId="69877850" w14:textId="77777777" w:rsidR="00FD7846" w:rsidRPr="00063A59" w:rsidRDefault="00FD7846" w:rsidP="00063A59">
            <w:pPr>
              <w:rPr>
                <w:iCs/>
              </w:rPr>
            </w:pPr>
            <w:r w:rsidRPr="00063A59">
              <w:rPr>
                <w:iCs/>
                <w:sz w:val="22"/>
              </w:rPr>
              <w:t>How do you assess students’ learning/understanding on the nursing process (</w:t>
            </w:r>
            <w:proofErr w:type="gramStart"/>
            <w:r w:rsidRPr="00063A59">
              <w:rPr>
                <w:iCs/>
                <w:sz w:val="22"/>
              </w:rPr>
              <w:t>e.g.</w:t>
            </w:r>
            <w:proofErr w:type="gramEnd"/>
            <w:r w:rsidRPr="00063A59">
              <w:rPr>
                <w:iCs/>
                <w:sz w:val="22"/>
              </w:rPr>
              <w:t xml:space="preserve"> assignment, group presentation, mid-term, final exam)?</w:t>
            </w:r>
          </w:p>
        </w:tc>
      </w:tr>
      <w:tr w:rsidR="00FD7846" w14:paraId="6DF93E89" w14:textId="77777777" w:rsidTr="00FD7846">
        <w:tc>
          <w:tcPr>
            <w:tcW w:w="4436" w:type="dxa"/>
          </w:tcPr>
          <w:p w14:paraId="0AD73B1E" w14:textId="77777777" w:rsidR="00FD7846" w:rsidRDefault="00FD7846" w:rsidP="00063A59">
            <w:pPr>
              <w:jc w:val="left"/>
            </w:pPr>
            <w:r w:rsidRPr="00063A59">
              <w:rPr>
                <w:sz w:val="22"/>
              </w:rPr>
              <w:t>How did you overcome these challenges? When you have difficulty in learning, how do you solve the problem?</w:t>
            </w:r>
          </w:p>
        </w:tc>
        <w:tc>
          <w:tcPr>
            <w:tcW w:w="4580" w:type="dxa"/>
          </w:tcPr>
          <w:p w14:paraId="7E03AC63" w14:textId="77777777" w:rsidR="00FD7846" w:rsidRDefault="00FD7846" w:rsidP="00063A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hat do you think are the most important steps of the nursing process a student need to acquire? Which steps of the nursing process are difficult for nursing students to achieve?</w:t>
            </w:r>
          </w:p>
        </w:tc>
      </w:tr>
      <w:tr w:rsidR="00FD7846" w14:paraId="0FDDA314" w14:textId="77777777" w:rsidTr="00FD7846">
        <w:tc>
          <w:tcPr>
            <w:tcW w:w="4436" w:type="dxa"/>
          </w:tcPr>
          <w:p w14:paraId="0DE0EF41" w14:textId="77777777" w:rsidR="00FD7846" w:rsidRDefault="00FD7846" w:rsidP="00063A59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hen you face the patients in need of emotional /psychological support, what did you do?</w:t>
            </w:r>
          </w:p>
        </w:tc>
        <w:tc>
          <w:tcPr>
            <w:tcW w:w="4580" w:type="dxa"/>
          </w:tcPr>
          <w:p w14:paraId="0947503B" w14:textId="77777777" w:rsidR="00FD7846" w:rsidRDefault="00FD7846" w:rsidP="00063A59">
            <w:pPr>
              <w:jc w:val="left"/>
            </w:pPr>
            <w:r w:rsidRPr="006C6402">
              <w:rPr>
                <w:sz w:val="22"/>
              </w:rPr>
              <w:t xml:space="preserve">According to students, the most important </w:t>
            </w:r>
            <w:r>
              <w:t>step</w:t>
            </w:r>
            <w:r w:rsidRPr="006C6402">
              <w:rPr>
                <w:sz w:val="22"/>
              </w:rPr>
              <w:t xml:space="preserve"> is “assessment”. And they feel difficulty in “diagnosis”, “planning” and “evaluation”. What do you think of the gap?</w:t>
            </w:r>
          </w:p>
        </w:tc>
      </w:tr>
      <w:tr w:rsidR="00FD7846" w14:paraId="48107041" w14:textId="77777777" w:rsidTr="00FD7846">
        <w:tc>
          <w:tcPr>
            <w:tcW w:w="4436" w:type="dxa"/>
          </w:tcPr>
          <w:p w14:paraId="44C60038" w14:textId="77777777" w:rsidR="00FD7846" w:rsidRDefault="00FD7846" w:rsidP="00063A59">
            <w:pPr>
              <w:jc w:val="left"/>
            </w:pPr>
            <w:r w:rsidRPr="00063A59">
              <w:rPr>
                <w:sz w:val="22"/>
                <w:lang w:val="en"/>
              </w:rPr>
              <w:t>What kind of support/guidance did the preceptors provide? How did you feel about it?</w:t>
            </w:r>
            <w:r w:rsidRPr="00063A59">
              <w:rPr>
                <w:sz w:val="22"/>
              </w:rPr>
              <w:t xml:space="preserve"> What kind of support</w:t>
            </w:r>
            <w:r w:rsidRPr="00063A59">
              <w:rPr>
                <w:sz w:val="22"/>
                <w:lang w:val="en"/>
              </w:rPr>
              <w:t>/guidance</w:t>
            </w:r>
            <w:r w:rsidRPr="00063A59">
              <w:rPr>
                <w:sz w:val="22"/>
              </w:rPr>
              <w:t xml:space="preserve"> did you expect preceptors to provide? Which hospital/ward was helpful for learning (conduct case study)?</w:t>
            </w:r>
          </w:p>
        </w:tc>
        <w:tc>
          <w:tcPr>
            <w:tcW w:w="4580" w:type="dxa"/>
          </w:tcPr>
          <w:p w14:paraId="7B0348E5" w14:textId="77777777" w:rsidR="00FD7846" w:rsidRDefault="00FD7846" w:rsidP="00063A59">
            <w:pPr>
              <w:jc w:val="left"/>
            </w:pPr>
            <w:r w:rsidRPr="006C6402">
              <w:rPr>
                <w:sz w:val="22"/>
              </w:rPr>
              <w:t xml:space="preserve">What kind of challenges/difficulties do you face in current teaching-learning activities on nursing process? How do you overcome these challenges? How </w:t>
            </w:r>
            <w:proofErr w:type="gramStart"/>
            <w:r w:rsidRPr="006C6402">
              <w:rPr>
                <w:sz w:val="22"/>
              </w:rPr>
              <w:t>students</w:t>
            </w:r>
            <w:proofErr w:type="gramEnd"/>
            <w:r w:rsidRPr="006C6402">
              <w:rPr>
                <w:sz w:val="22"/>
              </w:rPr>
              <w:t xml:space="preserve"> approach to teachers when they have difficulties in learning? </w:t>
            </w:r>
          </w:p>
        </w:tc>
      </w:tr>
      <w:tr w:rsidR="00FD7846" w14:paraId="437DB3BA" w14:textId="77777777" w:rsidTr="00FD7846">
        <w:tc>
          <w:tcPr>
            <w:tcW w:w="4436" w:type="dxa"/>
          </w:tcPr>
          <w:p w14:paraId="39AF3937" w14:textId="77777777" w:rsidR="00FD7846" w:rsidRDefault="00FD7846" w:rsidP="00063A59">
            <w:pPr>
              <w:jc w:val="left"/>
            </w:pPr>
            <w:r w:rsidRPr="00063A59">
              <w:rPr>
                <w:rFonts w:ascii="Century" w:hAnsi="Century"/>
                <w:sz w:val="22"/>
                <w:lang w:val="en"/>
              </w:rPr>
              <w:lastRenderedPageBreak/>
              <w:t>What</w:t>
            </w:r>
            <w:r w:rsidRPr="00063A59">
              <w:rPr>
                <w:sz w:val="22"/>
                <w:lang w:val="en"/>
              </w:rPr>
              <w:t xml:space="preserve"> kind of support/guidance did instructors provide? How did you feel about it?</w:t>
            </w:r>
            <w:r w:rsidRPr="00063A59">
              <w:rPr>
                <w:sz w:val="22"/>
              </w:rPr>
              <w:t xml:space="preserve"> What kind of support</w:t>
            </w:r>
            <w:r w:rsidRPr="00063A59">
              <w:rPr>
                <w:sz w:val="22"/>
                <w:lang w:val="en"/>
              </w:rPr>
              <w:t>/guidance</w:t>
            </w:r>
            <w:r w:rsidRPr="00063A59">
              <w:rPr>
                <w:sz w:val="22"/>
              </w:rPr>
              <w:t xml:space="preserve"> did you expect instructors to provide?</w:t>
            </w:r>
          </w:p>
        </w:tc>
        <w:tc>
          <w:tcPr>
            <w:tcW w:w="4580" w:type="dxa"/>
          </w:tcPr>
          <w:p w14:paraId="1232D763" w14:textId="77777777" w:rsidR="00FD7846" w:rsidRDefault="00FD7846" w:rsidP="00063A59">
            <w:pPr>
              <w:jc w:val="left"/>
            </w:pPr>
            <w:r w:rsidRPr="006C6402">
              <w:rPr>
                <w:sz w:val="22"/>
              </w:rPr>
              <w:t xml:space="preserve">How do you perceive the role of the nursing teachers and clinical preceptors in clinical practice? </w:t>
            </w:r>
          </w:p>
        </w:tc>
      </w:tr>
      <w:tr w:rsidR="00FD7846" w14:paraId="460CA32C" w14:textId="77777777" w:rsidTr="00FD7846">
        <w:tc>
          <w:tcPr>
            <w:tcW w:w="4436" w:type="dxa"/>
          </w:tcPr>
          <w:p w14:paraId="4864BA57" w14:textId="77777777" w:rsidR="00FD7846" w:rsidRDefault="00FD7846" w:rsidP="00063A59">
            <w:pPr>
              <w:jc w:val="left"/>
            </w:pPr>
            <w:r w:rsidRPr="00063A59">
              <w:rPr>
                <w:sz w:val="22"/>
              </w:rPr>
              <w:t>When you have problem in learning at school, to whom you approach?</w:t>
            </w:r>
          </w:p>
        </w:tc>
        <w:tc>
          <w:tcPr>
            <w:tcW w:w="4580" w:type="dxa"/>
          </w:tcPr>
          <w:p w14:paraId="5B4D784A" w14:textId="77777777" w:rsidR="00FD7846" w:rsidRDefault="00FD7846" w:rsidP="00063A59">
            <w:pPr>
              <w:jc w:val="left"/>
            </w:pPr>
            <w:r w:rsidRPr="006C6402">
              <w:rPr>
                <w:sz w:val="22"/>
                <w:lang w:val="en"/>
              </w:rPr>
              <w:t>Which part of the curriculum needs to be improved to meet the critical thinking requirements?</w:t>
            </w:r>
            <w:r w:rsidRPr="006C6402">
              <w:rPr>
                <w:sz w:val="22"/>
              </w:rPr>
              <w:t xml:space="preserve"> How teachers and clinical </w:t>
            </w:r>
            <w:proofErr w:type="gramStart"/>
            <w:r w:rsidRPr="006C6402">
              <w:rPr>
                <w:sz w:val="22"/>
              </w:rPr>
              <w:t>preceptors</w:t>
            </w:r>
            <w:proofErr w:type="gramEnd"/>
            <w:r w:rsidRPr="006C6402">
              <w:rPr>
                <w:sz w:val="22"/>
              </w:rPr>
              <w:t xml:space="preserve"> collaboration can be improved?</w:t>
            </w:r>
          </w:p>
        </w:tc>
      </w:tr>
      <w:tr w:rsidR="00FD7846" w14:paraId="67F206F0" w14:textId="77777777" w:rsidTr="00FD7846">
        <w:tc>
          <w:tcPr>
            <w:tcW w:w="4436" w:type="dxa"/>
          </w:tcPr>
          <w:p w14:paraId="6DDCA539" w14:textId="77777777" w:rsidR="00FD7846" w:rsidRDefault="00FD7846" w:rsidP="00063A59">
            <w:pPr>
              <w:jc w:val="left"/>
            </w:pPr>
            <w:r w:rsidRPr="00063A59">
              <w:rPr>
                <w:sz w:val="22"/>
              </w:rPr>
              <w:t xml:space="preserve">How do you think/What is </w:t>
            </w:r>
            <w:proofErr w:type="spellStart"/>
            <w:r w:rsidRPr="00063A59">
              <w:rPr>
                <w:sz w:val="22"/>
              </w:rPr>
              <w:t>you</w:t>
            </w:r>
            <w:proofErr w:type="spellEnd"/>
            <w:r w:rsidRPr="00063A59">
              <w:rPr>
                <w:sz w:val="22"/>
              </w:rPr>
              <w:t xml:space="preserve"> opinion about clinical practices can be improved?</w:t>
            </w:r>
          </w:p>
        </w:tc>
        <w:tc>
          <w:tcPr>
            <w:tcW w:w="4580" w:type="dxa"/>
          </w:tcPr>
          <w:p w14:paraId="44BB7E88" w14:textId="77777777" w:rsidR="00FD7846" w:rsidRDefault="00FD7846" w:rsidP="00063A59">
            <w:pPr>
              <w:jc w:val="center"/>
            </w:pPr>
          </w:p>
        </w:tc>
      </w:tr>
      <w:tr w:rsidR="00FD7846" w14:paraId="6475493D" w14:textId="77777777" w:rsidTr="00FD7846">
        <w:tc>
          <w:tcPr>
            <w:tcW w:w="4436" w:type="dxa"/>
          </w:tcPr>
          <w:p w14:paraId="4B0115BB" w14:textId="77777777" w:rsidR="00FD7846" w:rsidRPr="00063A59" w:rsidRDefault="00FD7846" w:rsidP="00063A59">
            <w:pPr>
              <w:jc w:val="left"/>
              <w:rPr>
                <w:b/>
                <w:bCs/>
              </w:rPr>
            </w:pPr>
            <w:r w:rsidRPr="00063A59">
              <w:rPr>
                <w:b/>
                <w:bCs/>
                <w:sz w:val="22"/>
              </w:rPr>
              <w:t>Motive as nursing student</w:t>
            </w:r>
          </w:p>
        </w:tc>
        <w:tc>
          <w:tcPr>
            <w:tcW w:w="4580" w:type="dxa"/>
          </w:tcPr>
          <w:p w14:paraId="03AB7A08" w14:textId="77777777" w:rsidR="00FD7846" w:rsidRPr="00063A59" w:rsidRDefault="00FD7846" w:rsidP="00063A59">
            <w:pPr>
              <w:jc w:val="left"/>
              <w:rPr>
                <w:b/>
                <w:bCs/>
              </w:rPr>
            </w:pPr>
            <w:r w:rsidRPr="00063A59">
              <w:rPr>
                <w:b/>
                <w:bCs/>
                <w:sz w:val="22"/>
              </w:rPr>
              <w:t>Current teaching-learning environment</w:t>
            </w:r>
          </w:p>
        </w:tc>
      </w:tr>
      <w:tr w:rsidR="00FD7846" w14:paraId="575C6323" w14:textId="77777777" w:rsidTr="00FD7846">
        <w:tc>
          <w:tcPr>
            <w:tcW w:w="4436" w:type="dxa"/>
          </w:tcPr>
          <w:p w14:paraId="02879C2E" w14:textId="77777777" w:rsidR="00FD7846" w:rsidRDefault="00FD7846" w:rsidP="00063A59">
            <w:pPr>
              <w:jc w:val="left"/>
            </w:pPr>
            <w:r w:rsidRPr="00063A59">
              <w:rPr>
                <w:sz w:val="22"/>
              </w:rPr>
              <w:t xml:space="preserve">How do you feel about being a student in nursing education? Who is your role model as nurse? </w:t>
            </w:r>
          </w:p>
        </w:tc>
        <w:tc>
          <w:tcPr>
            <w:tcW w:w="4580" w:type="dxa"/>
          </w:tcPr>
          <w:p w14:paraId="277F3D38" w14:textId="77777777" w:rsidR="00FD7846" w:rsidRDefault="00FD7846" w:rsidP="00063A59">
            <w:pPr>
              <w:jc w:val="left"/>
            </w:pPr>
            <w:r>
              <w:rPr>
                <w:sz w:val="22"/>
              </w:rPr>
              <w:t xml:space="preserve">Number of nursing students has been decreasing since 2013. What are the factors? How do you think about this? How does it affect to </w:t>
            </w:r>
            <w:proofErr w:type="gramStart"/>
            <w:r>
              <w:rPr>
                <w:sz w:val="22"/>
              </w:rPr>
              <w:t>teaching-learning</w:t>
            </w:r>
            <w:proofErr w:type="gramEnd"/>
            <w:r>
              <w:rPr>
                <w:sz w:val="22"/>
              </w:rPr>
              <w:t xml:space="preserve"> at school and clinical setting?</w:t>
            </w:r>
          </w:p>
        </w:tc>
      </w:tr>
      <w:tr w:rsidR="00FD7846" w14:paraId="07AD0902" w14:textId="77777777" w:rsidTr="00FD7846">
        <w:tc>
          <w:tcPr>
            <w:tcW w:w="4436" w:type="dxa"/>
          </w:tcPr>
          <w:p w14:paraId="0E5425BC" w14:textId="77777777" w:rsidR="00FD7846" w:rsidRPr="00063A59" w:rsidRDefault="00FD7846" w:rsidP="00063A59">
            <w:pPr>
              <w:jc w:val="left"/>
              <w:rPr>
                <w:sz w:val="22"/>
              </w:rPr>
            </w:pPr>
            <w:r w:rsidRPr="00063A59">
              <w:rPr>
                <w:sz w:val="22"/>
              </w:rPr>
              <w:t>After the graduation, where would you like to work or study? Why?</w:t>
            </w:r>
          </w:p>
        </w:tc>
        <w:tc>
          <w:tcPr>
            <w:tcW w:w="4580" w:type="dxa"/>
          </w:tcPr>
          <w:p w14:paraId="4D3865FA" w14:textId="77777777" w:rsidR="00FD7846" w:rsidRDefault="00FD7846" w:rsidP="00063A59">
            <w:pPr>
              <w:jc w:val="left"/>
            </w:pPr>
            <w:r w:rsidRPr="00CD5DE8">
              <w:rPr>
                <w:sz w:val="22"/>
              </w:rPr>
              <w:t xml:space="preserve">What recommendation or suggestions to Ministry to </w:t>
            </w:r>
            <w:r>
              <w:rPr>
                <w:sz w:val="22"/>
              </w:rPr>
              <w:t>tackle this issue</w:t>
            </w:r>
            <w:r w:rsidRPr="00CD5DE8">
              <w:rPr>
                <w:sz w:val="22"/>
              </w:rPr>
              <w:t>?</w:t>
            </w:r>
          </w:p>
        </w:tc>
      </w:tr>
    </w:tbl>
    <w:p w14:paraId="45FADF4E" w14:textId="77777777" w:rsidR="00FD7846" w:rsidRPr="00841959" w:rsidRDefault="00FD7846" w:rsidP="00FD7846">
      <w:pPr>
        <w:widowControl/>
        <w:jc w:val="left"/>
        <w:rPr>
          <w:sz w:val="22"/>
          <w:szCs w:val="22"/>
        </w:rPr>
      </w:pPr>
      <w:r w:rsidRPr="00CD5DE8">
        <w:rPr>
          <w:i/>
          <w:sz w:val="22"/>
          <w:szCs w:val="22"/>
        </w:rPr>
        <w:t>Thank you very much.</w:t>
      </w:r>
    </w:p>
    <w:p w14:paraId="143F3565" w14:textId="77777777" w:rsidR="00663919" w:rsidRPr="00FD7846" w:rsidRDefault="00663919"/>
    <w:sectPr w:rsidR="00663919" w:rsidRPr="00FD784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846"/>
    <w:rsid w:val="00001D12"/>
    <w:rsid w:val="00005B80"/>
    <w:rsid w:val="0000632D"/>
    <w:rsid w:val="00010798"/>
    <w:rsid w:val="00010F55"/>
    <w:rsid w:val="00027E89"/>
    <w:rsid w:val="0003225C"/>
    <w:rsid w:val="00032399"/>
    <w:rsid w:val="000334F6"/>
    <w:rsid w:val="000374EF"/>
    <w:rsid w:val="00043DFA"/>
    <w:rsid w:val="000462BB"/>
    <w:rsid w:val="000525A7"/>
    <w:rsid w:val="00055340"/>
    <w:rsid w:val="00062D13"/>
    <w:rsid w:val="0006401B"/>
    <w:rsid w:val="0006789A"/>
    <w:rsid w:val="00071AEF"/>
    <w:rsid w:val="00071B06"/>
    <w:rsid w:val="00071BD9"/>
    <w:rsid w:val="000744A2"/>
    <w:rsid w:val="00074925"/>
    <w:rsid w:val="00075505"/>
    <w:rsid w:val="00085AD8"/>
    <w:rsid w:val="00090218"/>
    <w:rsid w:val="000910AA"/>
    <w:rsid w:val="00093D4D"/>
    <w:rsid w:val="00094C20"/>
    <w:rsid w:val="00095E66"/>
    <w:rsid w:val="00096240"/>
    <w:rsid w:val="000A16C4"/>
    <w:rsid w:val="000A73BE"/>
    <w:rsid w:val="000B2A6E"/>
    <w:rsid w:val="000B5569"/>
    <w:rsid w:val="000C35BD"/>
    <w:rsid w:val="000C456A"/>
    <w:rsid w:val="000C7D47"/>
    <w:rsid w:val="000D16C4"/>
    <w:rsid w:val="000D5B67"/>
    <w:rsid w:val="000E3856"/>
    <w:rsid w:val="000E3881"/>
    <w:rsid w:val="000E39E4"/>
    <w:rsid w:val="000E45AC"/>
    <w:rsid w:val="000E4AAF"/>
    <w:rsid w:val="000F6707"/>
    <w:rsid w:val="00102D39"/>
    <w:rsid w:val="001044FD"/>
    <w:rsid w:val="001132D8"/>
    <w:rsid w:val="00120378"/>
    <w:rsid w:val="00122FFB"/>
    <w:rsid w:val="00125FEF"/>
    <w:rsid w:val="0013474F"/>
    <w:rsid w:val="001373CF"/>
    <w:rsid w:val="00137A39"/>
    <w:rsid w:val="00153048"/>
    <w:rsid w:val="001545FF"/>
    <w:rsid w:val="00155402"/>
    <w:rsid w:val="001646F5"/>
    <w:rsid w:val="001802AA"/>
    <w:rsid w:val="00183E7C"/>
    <w:rsid w:val="001844FE"/>
    <w:rsid w:val="0018509E"/>
    <w:rsid w:val="00185966"/>
    <w:rsid w:val="001876F6"/>
    <w:rsid w:val="0018777E"/>
    <w:rsid w:val="001951F5"/>
    <w:rsid w:val="00195DFD"/>
    <w:rsid w:val="001A624E"/>
    <w:rsid w:val="001A7F90"/>
    <w:rsid w:val="001B2554"/>
    <w:rsid w:val="001C05E2"/>
    <w:rsid w:val="001D0097"/>
    <w:rsid w:val="001D6107"/>
    <w:rsid w:val="001E6437"/>
    <w:rsid w:val="001F63AA"/>
    <w:rsid w:val="002001A0"/>
    <w:rsid w:val="0020728B"/>
    <w:rsid w:val="0021797E"/>
    <w:rsid w:val="00217C75"/>
    <w:rsid w:val="00222289"/>
    <w:rsid w:val="00234A10"/>
    <w:rsid w:val="00236308"/>
    <w:rsid w:val="00237A52"/>
    <w:rsid w:val="00240313"/>
    <w:rsid w:val="0024159B"/>
    <w:rsid w:val="002452A2"/>
    <w:rsid w:val="00250A4E"/>
    <w:rsid w:val="0025393F"/>
    <w:rsid w:val="002541F6"/>
    <w:rsid w:val="00254F4F"/>
    <w:rsid w:val="00255C68"/>
    <w:rsid w:val="002616AD"/>
    <w:rsid w:val="00262D31"/>
    <w:rsid w:val="002630A5"/>
    <w:rsid w:val="0027746F"/>
    <w:rsid w:val="0028631C"/>
    <w:rsid w:val="00286E26"/>
    <w:rsid w:val="002A4C57"/>
    <w:rsid w:val="002B031B"/>
    <w:rsid w:val="002B0518"/>
    <w:rsid w:val="002B4A12"/>
    <w:rsid w:val="002B4F6C"/>
    <w:rsid w:val="002B535A"/>
    <w:rsid w:val="002B6C64"/>
    <w:rsid w:val="002C034C"/>
    <w:rsid w:val="002C0EDD"/>
    <w:rsid w:val="002C7273"/>
    <w:rsid w:val="002D1DFA"/>
    <w:rsid w:val="002F6CB9"/>
    <w:rsid w:val="002F7C45"/>
    <w:rsid w:val="00310D84"/>
    <w:rsid w:val="003178A6"/>
    <w:rsid w:val="00323D6D"/>
    <w:rsid w:val="00325499"/>
    <w:rsid w:val="00327A27"/>
    <w:rsid w:val="00332C50"/>
    <w:rsid w:val="0034766C"/>
    <w:rsid w:val="00352564"/>
    <w:rsid w:val="00353584"/>
    <w:rsid w:val="003602EE"/>
    <w:rsid w:val="00361DC4"/>
    <w:rsid w:val="003779E8"/>
    <w:rsid w:val="00377CA5"/>
    <w:rsid w:val="003814A5"/>
    <w:rsid w:val="00393E46"/>
    <w:rsid w:val="003A3784"/>
    <w:rsid w:val="003A3FDE"/>
    <w:rsid w:val="003C109D"/>
    <w:rsid w:val="003C2D7C"/>
    <w:rsid w:val="003D5174"/>
    <w:rsid w:val="003D741A"/>
    <w:rsid w:val="003E4EBD"/>
    <w:rsid w:val="003F0C5F"/>
    <w:rsid w:val="003F1ED2"/>
    <w:rsid w:val="003F3BA8"/>
    <w:rsid w:val="003F5B5E"/>
    <w:rsid w:val="00426E18"/>
    <w:rsid w:val="00430B92"/>
    <w:rsid w:val="00431DC6"/>
    <w:rsid w:val="00441607"/>
    <w:rsid w:val="00441DC6"/>
    <w:rsid w:val="00443019"/>
    <w:rsid w:val="00445E22"/>
    <w:rsid w:val="00447147"/>
    <w:rsid w:val="00451981"/>
    <w:rsid w:val="004567D3"/>
    <w:rsid w:val="00456841"/>
    <w:rsid w:val="00457EB1"/>
    <w:rsid w:val="00462518"/>
    <w:rsid w:val="004635F1"/>
    <w:rsid w:val="00467E43"/>
    <w:rsid w:val="00472634"/>
    <w:rsid w:val="00472A4B"/>
    <w:rsid w:val="0047614B"/>
    <w:rsid w:val="00484687"/>
    <w:rsid w:val="00486B0A"/>
    <w:rsid w:val="00492724"/>
    <w:rsid w:val="00495642"/>
    <w:rsid w:val="00496D5C"/>
    <w:rsid w:val="004A4270"/>
    <w:rsid w:val="004A6EBD"/>
    <w:rsid w:val="004B23E8"/>
    <w:rsid w:val="004B2458"/>
    <w:rsid w:val="004B464C"/>
    <w:rsid w:val="004B515C"/>
    <w:rsid w:val="004C01F0"/>
    <w:rsid w:val="004C0FA8"/>
    <w:rsid w:val="004C5FA5"/>
    <w:rsid w:val="004D06EE"/>
    <w:rsid w:val="004D0FAF"/>
    <w:rsid w:val="004D151C"/>
    <w:rsid w:val="004D3C99"/>
    <w:rsid w:val="004F52D4"/>
    <w:rsid w:val="00503415"/>
    <w:rsid w:val="005132E2"/>
    <w:rsid w:val="00520948"/>
    <w:rsid w:val="0052407E"/>
    <w:rsid w:val="00525B97"/>
    <w:rsid w:val="00530F70"/>
    <w:rsid w:val="0053182D"/>
    <w:rsid w:val="00531D10"/>
    <w:rsid w:val="00537F00"/>
    <w:rsid w:val="00540244"/>
    <w:rsid w:val="00542A05"/>
    <w:rsid w:val="00545049"/>
    <w:rsid w:val="005474E8"/>
    <w:rsid w:val="00551B0F"/>
    <w:rsid w:val="005521A2"/>
    <w:rsid w:val="00555375"/>
    <w:rsid w:val="00555A78"/>
    <w:rsid w:val="00555DE6"/>
    <w:rsid w:val="0055617F"/>
    <w:rsid w:val="0055618E"/>
    <w:rsid w:val="005628E5"/>
    <w:rsid w:val="00562C21"/>
    <w:rsid w:val="005647AC"/>
    <w:rsid w:val="00565102"/>
    <w:rsid w:val="00565885"/>
    <w:rsid w:val="00565E77"/>
    <w:rsid w:val="005726D0"/>
    <w:rsid w:val="00587B7E"/>
    <w:rsid w:val="00591F64"/>
    <w:rsid w:val="00595008"/>
    <w:rsid w:val="0059544D"/>
    <w:rsid w:val="00596E2C"/>
    <w:rsid w:val="005A2048"/>
    <w:rsid w:val="005A274C"/>
    <w:rsid w:val="005B2A33"/>
    <w:rsid w:val="005C432A"/>
    <w:rsid w:val="005C4D87"/>
    <w:rsid w:val="005C4E2D"/>
    <w:rsid w:val="005C7E7A"/>
    <w:rsid w:val="005D16DB"/>
    <w:rsid w:val="005D2C3C"/>
    <w:rsid w:val="005D55D8"/>
    <w:rsid w:val="005D58E9"/>
    <w:rsid w:val="005E2EFD"/>
    <w:rsid w:val="005E4018"/>
    <w:rsid w:val="005E78E1"/>
    <w:rsid w:val="005F3BB7"/>
    <w:rsid w:val="00601AF0"/>
    <w:rsid w:val="00611311"/>
    <w:rsid w:val="006200CF"/>
    <w:rsid w:val="00632CEF"/>
    <w:rsid w:val="00640455"/>
    <w:rsid w:val="00642957"/>
    <w:rsid w:val="00645399"/>
    <w:rsid w:val="006534AB"/>
    <w:rsid w:val="006545D4"/>
    <w:rsid w:val="0065597D"/>
    <w:rsid w:val="0065712C"/>
    <w:rsid w:val="00660721"/>
    <w:rsid w:val="00661631"/>
    <w:rsid w:val="00661F77"/>
    <w:rsid w:val="00663919"/>
    <w:rsid w:val="00664D8C"/>
    <w:rsid w:val="00670B89"/>
    <w:rsid w:val="00676A16"/>
    <w:rsid w:val="00683C66"/>
    <w:rsid w:val="00686346"/>
    <w:rsid w:val="00686CF9"/>
    <w:rsid w:val="0069011B"/>
    <w:rsid w:val="006909C9"/>
    <w:rsid w:val="00691FC9"/>
    <w:rsid w:val="0069581B"/>
    <w:rsid w:val="006A22C1"/>
    <w:rsid w:val="006A3BC0"/>
    <w:rsid w:val="006A4A5E"/>
    <w:rsid w:val="006A5473"/>
    <w:rsid w:val="006A5BB8"/>
    <w:rsid w:val="006A65EA"/>
    <w:rsid w:val="006A74B8"/>
    <w:rsid w:val="006B4C93"/>
    <w:rsid w:val="006B78AE"/>
    <w:rsid w:val="006C32B9"/>
    <w:rsid w:val="006C787B"/>
    <w:rsid w:val="006E0A55"/>
    <w:rsid w:val="006E16AF"/>
    <w:rsid w:val="006E32E1"/>
    <w:rsid w:val="006F5BC8"/>
    <w:rsid w:val="006F5F94"/>
    <w:rsid w:val="007003D6"/>
    <w:rsid w:val="00731878"/>
    <w:rsid w:val="007354C2"/>
    <w:rsid w:val="00736AE6"/>
    <w:rsid w:val="007413E4"/>
    <w:rsid w:val="00747F7D"/>
    <w:rsid w:val="00751933"/>
    <w:rsid w:val="00752872"/>
    <w:rsid w:val="00753B55"/>
    <w:rsid w:val="00754E1D"/>
    <w:rsid w:val="00763FD7"/>
    <w:rsid w:val="007712F9"/>
    <w:rsid w:val="00775BC8"/>
    <w:rsid w:val="00782FD7"/>
    <w:rsid w:val="00786F02"/>
    <w:rsid w:val="007915D2"/>
    <w:rsid w:val="00792D67"/>
    <w:rsid w:val="007A2903"/>
    <w:rsid w:val="007B4479"/>
    <w:rsid w:val="007B5056"/>
    <w:rsid w:val="007B5A86"/>
    <w:rsid w:val="007B750C"/>
    <w:rsid w:val="007C3657"/>
    <w:rsid w:val="007C450D"/>
    <w:rsid w:val="007D1341"/>
    <w:rsid w:val="007D253B"/>
    <w:rsid w:val="007D6AF8"/>
    <w:rsid w:val="007D6B0E"/>
    <w:rsid w:val="007D7993"/>
    <w:rsid w:val="007E5E7C"/>
    <w:rsid w:val="007F43DC"/>
    <w:rsid w:val="007F7798"/>
    <w:rsid w:val="00805D3F"/>
    <w:rsid w:val="0082490F"/>
    <w:rsid w:val="00827324"/>
    <w:rsid w:val="0084254B"/>
    <w:rsid w:val="008426A8"/>
    <w:rsid w:val="00843561"/>
    <w:rsid w:val="00850744"/>
    <w:rsid w:val="008512E5"/>
    <w:rsid w:val="00852AEC"/>
    <w:rsid w:val="00852D9A"/>
    <w:rsid w:val="008556AF"/>
    <w:rsid w:val="008601B3"/>
    <w:rsid w:val="00860694"/>
    <w:rsid w:val="00863BBE"/>
    <w:rsid w:val="0087048F"/>
    <w:rsid w:val="00872023"/>
    <w:rsid w:val="00874E9F"/>
    <w:rsid w:val="0087647C"/>
    <w:rsid w:val="008908E2"/>
    <w:rsid w:val="0089350A"/>
    <w:rsid w:val="008955A6"/>
    <w:rsid w:val="008A29EC"/>
    <w:rsid w:val="008B3F50"/>
    <w:rsid w:val="008C5F8A"/>
    <w:rsid w:val="008D06B5"/>
    <w:rsid w:val="008D1DAE"/>
    <w:rsid w:val="008D332E"/>
    <w:rsid w:val="008D7F6A"/>
    <w:rsid w:val="008F3466"/>
    <w:rsid w:val="00910BDF"/>
    <w:rsid w:val="00921812"/>
    <w:rsid w:val="00922399"/>
    <w:rsid w:val="00924DB2"/>
    <w:rsid w:val="00925B36"/>
    <w:rsid w:val="009267F5"/>
    <w:rsid w:val="0092718F"/>
    <w:rsid w:val="00933352"/>
    <w:rsid w:val="00935817"/>
    <w:rsid w:val="0094404C"/>
    <w:rsid w:val="009558B5"/>
    <w:rsid w:val="00955EDC"/>
    <w:rsid w:val="00960418"/>
    <w:rsid w:val="009619AC"/>
    <w:rsid w:val="00962797"/>
    <w:rsid w:val="009647BC"/>
    <w:rsid w:val="009651E5"/>
    <w:rsid w:val="00965FCC"/>
    <w:rsid w:val="00966680"/>
    <w:rsid w:val="00970FA7"/>
    <w:rsid w:val="009715B6"/>
    <w:rsid w:val="009721B1"/>
    <w:rsid w:val="00973989"/>
    <w:rsid w:val="00981D99"/>
    <w:rsid w:val="009856C5"/>
    <w:rsid w:val="009934DD"/>
    <w:rsid w:val="00993FDE"/>
    <w:rsid w:val="00996814"/>
    <w:rsid w:val="009A442A"/>
    <w:rsid w:val="009A6E0C"/>
    <w:rsid w:val="009B0173"/>
    <w:rsid w:val="009B436F"/>
    <w:rsid w:val="009B53F5"/>
    <w:rsid w:val="009B571B"/>
    <w:rsid w:val="009D3D86"/>
    <w:rsid w:val="009D57FE"/>
    <w:rsid w:val="009E5B21"/>
    <w:rsid w:val="009E7AC1"/>
    <w:rsid w:val="00A0060D"/>
    <w:rsid w:val="00A00898"/>
    <w:rsid w:val="00A03114"/>
    <w:rsid w:val="00A035F7"/>
    <w:rsid w:val="00A12246"/>
    <w:rsid w:val="00A2062A"/>
    <w:rsid w:val="00A2096E"/>
    <w:rsid w:val="00A229B2"/>
    <w:rsid w:val="00A25B89"/>
    <w:rsid w:val="00A2758C"/>
    <w:rsid w:val="00A31AFF"/>
    <w:rsid w:val="00A33BA3"/>
    <w:rsid w:val="00A35386"/>
    <w:rsid w:val="00A36238"/>
    <w:rsid w:val="00A41341"/>
    <w:rsid w:val="00A42991"/>
    <w:rsid w:val="00A475E0"/>
    <w:rsid w:val="00A47938"/>
    <w:rsid w:val="00A50076"/>
    <w:rsid w:val="00A60138"/>
    <w:rsid w:val="00A62ACC"/>
    <w:rsid w:val="00A642CD"/>
    <w:rsid w:val="00A76C2C"/>
    <w:rsid w:val="00A805AE"/>
    <w:rsid w:val="00A8167D"/>
    <w:rsid w:val="00AA145E"/>
    <w:rsid w:val="00AA4A33"/>
    <w:rsid w:val="00AA591D"/>
    <w:rsid w:val="00AA6984"/>
    <w:rsid w:val="00AB17D7"/>
    <w:rsid w:val="00AB5289"/>
    <w:rsid w:val="00AB545B"/>
    <w:rsid w:val="00AC4593"/>
    <w:rsid w:val="00AC6A17"/>
    <w:rsid w:val="00AD4351"/>
    <w:rsid w:val="00AD5369"/>
    <w:rsid w:val="00AD5431"/>
    <w:rsid w:val="00AE1EF7"/>
    <w:rsid w:val="00AF30B8"/>
    <w:rsid w:val="00B00AA6"/>
    <w:rsid w:val="00B02E02"/>
    <w:rsid w:val="00B12298"/>
    <w:rsid w:val="00B124F0"/>
    <w:rsid w:val="00B14531"/>
    <w:rsid w:val="00B1563A"/>
    <w:rsid w:val="00B15E84"/>
    <w:rsid w:val="00B2389F"/>
    <w:rsid w:val="00B24121"/>
    <w:rsid w:val="00B26AF5"/>
    <w:rsid w:val="00B26DDB"/>
    <w:rsid w:val="00B34AEA"/>
    <w:rsid w:val="00B37CDD"/>
    <w:rsid w:val="00B53899"/>
    <w:rsid w:val="00B55C94"/>
    <w:rsid w:val="00B60510"/>
    <w:rsid w:val="00B657F1"/>
    <w:rsid w:val="00B700E8"/>
    <w:rsid w:val="00B709CB"/>
    <w:rsid w:val="00B756E1"/>
    <w:rsid w:val="00B849CD"/>
    <w:rsid w:val="00B86FEE"/>
    <w:rsid w:val="00B92BAD"/>
    <w:rsid w:val="00B950EA"/>
    <w:rsid w:val="00B97BEB"/>
    <w:rsid w:val="00BA0600"/>
    <w:rsid w:val="00BA4EE5"/>
    <w:rsid w:val="00BB0901"/>
    <w:rsid w:val="00BB2EBB"/>
    <w:rsid w:val="00BB4E31"/>
    <w:rsid w:val="00BB5914"/>
    <w:rsid w:val="00BB6569"/>
    <w:rsid w:val="00BD1DDC"/>
    <w:rsid w:val="00BD2570"/>
    <w:rsid w:val="00BD4F7C"/>
    <w:rsid w:val="00BE1689"/>
    <w:rsid w:val="00BE2B8D"/>
    <w:rsid w:val="00BF303D"/>
    <w:rsid w:val="00C01441"/>
    <w:rsid w:val="00C02C28"/>
    <w:rsid w:val="00C13790"/>
    <w:rsid w:val="00C1691B"/>
    <w:rsid w:val="00C231C0"/>
    <w:rsid w:val="00C23562"/>
    <w:rsid w:val="00C27153"/>
    <w:rsid w:val="00C35330"/>
    <w:rsid w:val="00C45100"/>
    <w:rsid w:val="00C4631D"/>
    <w:rsid w:val="00C46FF8"/>
    <w:rsid w:val="00C47465"/>
    <w:rsid w:val="00C51A7A"/>
    <w:rsid w:val="00C525F4"/>
    <w:rsid w:val="00C556D4"/>
    <w:rsid w:val="00C77604"/>
    <w:rsid w:val="00C77800"/>
    <w:rsid w:val="00C81EB3"/>
    <w:rsid w:val="00C86B0C"/>
    <w:rsid w:val="00C90E47"/>
    <w:rsid w:val="00C973D1"/>
    <w:rsid w:val="00CA1D4E"/>
    <w:rsid w:val="00CA3891"/>
    <w:rsid w:val="00CA6F88"/>
    <w:rsid w:val="00CB3011"/>
    <w:rsid w:val="00CC19CD"/>
    <w:rsid w:val="00CC3315"/>
    <w:rsid w:val="00CC72B4"/>
    <w:rsid w:val="00CD0F70"/>
    <w:rsid w:val="00CD3850"/>
    <w:rsid w:val="00CE05C9"/>
    <w:rsid w:val="00CE620F"/>
    <w:rsid w:val="00D0088F"/>
    <w:rsid w:val="00D01CA6"/>
    <w:rsid w:val="00D039C7"/>
    <w:rsid w:val="00D06982"/>
    <w:rsid w:val="00D2049B"/>
    <w:rsid w:val="00D2390F"/>
    <w:rsid w:val="00D24927"/>
    <w:rsid w:val="00D25139"/>
    <w:rsid w:val="00D3271B"/>
    <w:rsid w:val="00D475F7"/>
    <w:rsid w:val="00D476B6"/>
    <w:rsid w:val="00D551C5"/>
    <w:rsid w:val="00D64721"/>
    <w:rsid w:val="00D75406"/>
    <w:rsid w:val="00D76A7D"/>
    <w:rsid w:val="00D80DAE"/>
    <w:rsid w:val="00D810FA"/>
    <w:rsid w:val="00D82667"/>
    <w:rsid w:val="00D86BF2"/>
    <w:rsid w:val="00D90297"/>
    <w:rsid w:val="00DB3F0D"/>
    <w:rsid w:val="00DB564E"/>
    <w:rsid w:val="00DC128D"/>
    <w:rsid w:val="00DC18F3"/>
    <w:rsid w:val="00DC2E02"/>
    <w:rsid w:val="00DC4C40"/>
    <w:rsid w:val="00DC7872"/>
    <w:rsid w:val="00DD5BB0"/>
    <w:rsid w:val="00DF2BE9"/>
    <w:rsid w:val="00DF325F"/>
    <w:rsid w:val="00DF77B9"/>
    <w:rsid w:val="00E0500B"/>
    <w:rsid w:val="00E1200B"/>
    <w:rsid w:val="00E2108C"/>
    <w:rsid w:val="00E259BA"/>
    <w:rsid w:val="00E30D8F"/>
    <w:rsid w:val="00E37060"/>
    <w:rsid w:val="00E41A37"/>
    <w:rsid w:val="00E47311"/>
    <w:rsid w:val="00E5273B"/>
    <w:rsid w:val="00E53008"/>
    <w:rsid w:val="00E55304"/>
    <w:rsid w:val="00E62FCB"/>
    <w:rsid w:val="00E703E4"/>
    <w:rsid w:val="00E74234"/>
    <w:rsid w:val="00E7516C"/>
    <w:rsid w:val="00E76EEC"/>
    <w:rsid w:val="00E841E1"/>
    <w:rsid w:val="00E84B5F"/>
    <w:rsid w:val="00E8584A"/>
    <w:rsid w:val="00EA34D0"/>
    <w:rsid w:val="00EA4567"/>
    <w:rsid w:val="00EB0267"/>
    <w:rsid w:val="00EB3D18"/>
    <w:rsid w:val="00EB6AC1"/>
    <w:rsid w:val="00EC5280"/>
    <w:rsid w:val="00ED30B8"/>
    <w:rsid w:val="00ED34B8"/>
    <w:rsid w:val="00EE19F6"/>
    <w:rsid w:val="00EF1E35"/>
    <w:rsid w:val="00F054A6"/>
    <w:rsid w:val="00F05873"/>
    <w:rsid w:val="00F07ABD"/>
    <w:rsid w:val="00F07D39"/>
    <w:rsid w:val="00F11EC1"/>
    <w:rsid w:val="00F20818"/>
    <w:rsid w:val="00F255A6"/>
    <w:rsid w:val="00F278DF"/>
    <w:rsid w:val="00F30AF4"/>
    <w:rsid w:val="00F33141"/>
    <w:rsid w:val="00F42416"/>
    <w:rsid w:val="00F46BE1"/>
    <w:rsid w:val="00F553D1"/>
    <w:rsid w:val="00F61539"/>
    <w:rsid w:val="00F748BC"/>
    <w:rsid w:val="00F773BF"/>
    <w:rsid w:val="00F914CA"/>
    <w:rsid w:val="00F97BF7"/>
    <w:rsid w:val="00FA2CCE"/>
    <w:rsid w:val="00FA454D"/>
    <w:rsid w:val="00FA5694"/>
    <w:rsid w:val="00FA68DA"/>
    <w:rsid w:val="00FA7C90"/>
    <w:rsid w:val="00FB22D2"/>
    <w:rsid w:val="00FB3216"/>
    <w:rsid w:val="00FC3DA5"/>
    <w:rsid w:val="00FD16AB"/>
    <w:rsid w:val="00FD1986"/>
    <w:rsid w:val="00FD4E7D"/>
    <w:rsid w:val="00FD623C"/>
    <w:rsid w:val="00FD7846"/>
    <w:rsid w:val="00FE3244"/>
    <w:rsid w:val="00FE5874"/>
    <w:rsid w:val="00FE62D5"/>
    <w:rsid w:val="00FF1030"/>
    <w:rsid w:val="00FF3071"/>
    <w:rsid w:val="00FF58C1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DF54F9"/>
  <w15:chartTrackingRefBased/>
  <w15:docId w15:val="{E4298B54-3DCA-0649-8ED2-90FC31EDE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39"/>
        <w:lang w:val="en-US" w:eastAsia="ja-LA" w:bidi="km-K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46"/>
    <w:pPr>
      <w:widowControl w:val="0"/>
      <w:jc w:val="both"/>
    </w:pPr>
    <w:rPr>
      <w:rFonts w:ascii="Times New Roman" w:eastAsiaTheme="majorEastAsia" w:hAnsi="Times New Roman" w:cs="Times New Roman"/>
      <w:szCs w:val="24"/>
      <w:lang w:eastAsia="ja-JP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7846"/>
    <w:rPr>
      <w:sz w:val="24"/>
      <w:szCs w:val="24"/>
      <w:lang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ko shimada</dc:creator>
  <cp:keywords/>
  <dc:description/>
  <cp:lastModifiedBy>kyoko shimada</cp:lastModifiedBy>
  <cp:revision>1</cp:revision>
  <dcterms:created xsi:type="dcterms:W3CDTF">2023-07-20T02:18:00Z</dcterms:created>
  <dcterms:modified xsi:type="dcterms:W3CDTF">2023-07-20T02:19:00Z</dcterms:modified>
</cp:coreProperties>
</file>